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FBC" w:rsidRDefault="00B07FBC"/>
    <w:p w:rsidR="00B76AAD" w:rsidRDefault="00FB5B24" w:rsidP="00FB5B24">
      <w:pPr>
        <w:ind w:left="-426"/>
      </w:pPr>
      <w:r w:rsidRPr="00FB5B24">
        <w:rPr>
          <w:noProof/>
          <w:lang w:val="el-GR" w:eastAsia="el-GR"/>
        </w:rPr>
        <w:drawing>
          <wp:inline distT="0" distB="0" distL="0" distR="0">
            <wp:extent cx="6610350" cy="4159785"/>
            <wp:effectExtent l="0" t="0" r="0" b="0"/>
            <wp:docPr id="2" name="Picture 2" descr="C:\Users\klazaridis\Dropbox\Toleranzia AB - Tzartos&amp;Lazaridis\Scientific Publication\Figures TIF - Front Immunol\Supp Figure 2 -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lazaridis\Dropbox\Toleranzia AB - Tzartos&amp;Lazaridis\Scientific Publication\Figures TIF - Front Immunol\Supp Figure 2 - 300dpi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6652" cy="417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AD" w:rsidRDefault="00B76AAD" w:rsidP="00B76AAD">
      <w:pPr>
        <w:spacing w:after="0" w:line="240" w:lineRule="auto"/>
        <w:jc w:val="both"/>
        <w:rPr>
          <w:b/>
          <w:bCs/>
        </w:rPr>
      </w:pPr>
    </w:p>
    <w:p w:rsidR="00FB5B24" w:rsidRDefault="00FB5B24" w:rsidP="00FB5B24">
      <w:pPr>
        <w:spacing w:after="0"/>
      </w:pPr>
      <w:r w:rsidRPr="006C4AB4">
        <w:rPr>
          <w:b/>
          <w:bCs/>
        </w:rPr>
        <w:t>Supplementa</w:t>
      </w:r>
      <w:r>
        <w:rPr>
          <w:b/>
          <w:bCs/>
        </w:rPr>
        <w:t>ry</w:t>
      </w:r>
      <w:r w:rsidRPr="00B45AA2">
        <w:rPr>
          <w:b/>
          <w:bCs/>
        </w:rPr>
        <w:t xml:space="preserve"> Figure 2.</w:t>
      </w:r>
      <w:r w:rsidRPr="0096537C">
        <w:t xml:space="preserve"> </w:t>
      </w:r>
      <w:r w:rsidRPr="00F420E7">
        <w:rPr>
          <w:b/>
        </w:rPr>
        <w:t>Correlation between disease score and antibody titers in the EAMG model.</w:t>
      </w:r>
      <w:r w:rsidRPr="0096537C">
        <w:t xml:space="preserve"> EAMG rats received either PBS or </w:t>
      </w:r>
      <w:r>
        <w:t>different</w:t>
      </w:r>
      <w:r w:rsidRPr="0096537C">
        <w:t xml:space="preserve"> doses of </w:t>
      </w:r>
      <w:r w:rsidRPr="003D54CA">
        <w:t>α1-ECD</w:t>
      </w:r>
      <w:r w:rsidRPr="00B45AA2">
        <w:rPr>
          <w:vertAlign w:val="subscript"/>
        </w:rPr>
        <w:t>mt</w:t>
      </w:r>
      <w:r w:rsidRPr="0096537C">
        <w:t xml:space="preserve"> ranging from 5 to 1000 µg </w:t>
      </w:r>
      <w:r>
        <w:t>by intravenous injection</w:t>
      </w:r>
      <w:r w:rsidRPr="0096537C">
        <w:t xml:space="preserve"> on twelve consecutive days starting on day 7, day 21</w:t>
      </w:r>
      <w:r>
        <w:t>,</w:t>
      </w:r>
      <w:r w:rsidRPr="0096537C">
        <w:t xml:space="preserve"> or day 40 after disease induction. Correlation between </w:t>
      </w:r>
      <w:r>
        <w:t>EAMG</w:t>
      </w:r>
      <w:r w:rsidRPr="0096537C">
        <w:t xml:space="preserve"> score and anti-AChR antibodies</w:t>
      </w:r>
      <w:r>
        <w:t xml:space="preserve"> </w:t>
      </w:r>
      <w:r w:rsidRPr="006F3FDF">
        <w:rPr>
          <w:b/>
        </w:rPr>
        <w:t>(A)</w:t>
      </w:r>
      <w:r>
        <w:t xml:space="preserve"> or </w:t>
      </w:r>
      <w:r w:rsidRPr="0096537C">
        <w:t>anti-</w:t>
      </w:r>
      <w:r w:rsidRPr="003D54CA">
        <w:t>α1-ECD</w:t>
      </w:r>
      <w:r w:rsidRPr="00B45AA2">
        <w:rPr>
          <w:vertAlign w:val="subscript"/>
        </w:rPr>
        <w:t>mt</w:t>
      </w:r>
      <w:r w:rsidRPr="0096537C">
        <w:t xml:space="preserve"> antibodies</w:t>
      </w:r>
      <w:r>
        <w:t xml:space="preserve"> </w:t>
      </w:r>
      <w:r w:rsidRPr="006F3FDF">
        <w:rPr>
          <w:b/>
        </w:rPr>
        <w:t>(B)</w:t>
      </w:r>
      <w:r>
        <w:t xml:space="preserve"> in untreated (N=42, upper panels) and treated rats (N=90, lower panels). </w:t>
      </w:r>
      <w:r w:rsidRPr="0096537C">
        <w:t xml:space="preserve">Each </w:t>
      </w:r>
      <w:r>
        <w:t>symbol</w:t>
      </w:r>
      <w:r w:rsidRPr="0096537C">
        <w:t xml:space="preserve"> corresponds to one rat at a specific </w:t>
      </w:r>
      <w:proofErr w:type="spellStart"/>
      <w:r w:rsidRPr="0096537C">
        <w:t>timepoint</w:t>
      </w:r>
      <w:proofErr w:type="spellEnd"/>
      <w:r w:rsidRPr="0096537C">
        <w:t xml:space="preserve">. </w:t>
      </w:r>
    </w:p>
    <w:p w:rsidR="00B76AAD" w:rsidRDefault="00B76AAD">
      <w:bookmarkStart w:id="0" w:name="_GoBack"/>
      <w:bookmarkEnd w:id="0"/>
    </w:p>
    <w:p w:rsidR="00B76AAD" w:rsidRDefault="00B76AAD"/>
    <w:sectPr w:rsidR="00B7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AAD"/>
    <w:rsid w:val="00B07FBC"/>
    <w:rsid w:val="00B76AAD"/>
    <w:rsid w:val="00FB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92474"/>
  <w15:chartTrackingRefBased/>
  <w15:docId w15:val="{C714C052-E872-446C-8417-1D429E65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ίνος Λαζαρίδης</dc:creator>
  <cp:keywords/>
  <dc:description/>
  <cp:lastModifiedBy>Κωνσταντίνος Λαζαρίδης</cp:lastModifiedBy>
  <cp:revision>2</cp:revision>
  <dcterms:created xsi:type="dcterms:W3CDTF">2021-11-04T11:59:00Z</dcterms:created>
  <dcterms:modified xsi:type="dcterms:W3CDTF">2021-11-04T11:59:00Z</dcterms:modified>
</cp:coreProperties>
</file>